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51F" w:rsidRDefault="004E551F" w:rsidP="004E551F">
      <w:pPr>
        <w:ind w:left="-567"/>
        <w:rPr>
          <w:b/>
          <w:sz w:val="24"/>
          <w:szCs w:val="24"/>
          <w:lang w:val="en-US"/>
        </w:rPr>
      </w:pPr>
      <w:proofErr w:type="gramStart"/>
      <w:r w:rsidRPr="00144A49">
        <w:rPr>
          <w:b/>
          <w:sz w:val="24"/>
          <w:szCs w:val="24"/>
        </w:rPr>
        <w:t xml:space="preserve">Supplementary Table 1| </w:t>
      </w:r>
      <w:r>
        <w:rPr>
          <w:b/>
          <w:sz w:val="24"/>
          <w:szCs w:val="24"/>
          <w:lang w:val="en-US"/>
        </w:rPr>
        <w:t>Linear Discriminant Analysis Effect S</w:t>
      </w:r>
      <w:r w:rsidRPr="00144A49">
        <w:rPr>
          <w:b/>
          <w:sz w:val="24"/>
          <w:szCs w:val="24"/>
          <w:lang w:val="en-US"/>
        </w:rPr>
        <w:t>ize</w:t>
      </w:r>
      <w:r>
        <w:rPr>
          <w:b/>
          <w:sz w:val="24"/>
          <w:szCs w:val="24"/>
          <w:lang w:val="en-US"/>
        </w:rPr>
        <w:t xml:space="preserve"> (</w:t>
      </w:r>
      <w:proofErr w:type="spellStart"/>
      <w:r>
        <w:rPr>
          <w:b/>
          <w:sz w:val="24"/>
          <w:szCs w:val="24"/>
          <w:lang w:val="en-US"/>
        </w:rPr>
        <w:t>Lefse</w:t>
      </w:r>
      <w:proofErr w:type="spellEnd"/>
      <w:r>
        <w:rPr>
          <w:b/>
          <w:sz w:val="24"/>
          <w:szCs w:val="24"/>
          <w:lang w:val="en-US"/>
        </w:rPr>
        <w:t>) Results.</w:t>
      </w:r>
      <w:proofErr w:type="gramEnd"/>
      <w:r w:rsidRPr="00144A49">
        <w:rPr>
          <w:b/>
          <w:sz w:val="24"/>
          <w:szCs w:val="24"/>
          <w:lang w:val="en-US"/>
        </w:rPr>
        <w:t xml:space="preserve"> </w:t>
      </w:r>
    </w:p>
    <w:p w:rsidR="004E551F" w:rsidRPr="00144A49" w:rsidRDefault="004E551F" w:rsidP="004E551F">
      <w:pPr>
        <w:rPr>
          <w:b/>
          <w:sz w:val="24"/>
          <w:szCs w:val="24"/>
          <w:lang w:val="en-US"/>
        </w:rPr>
      </w:pPr>
    </w:p>
    <w:tbl>
      <w:tblPr>
        <w:tblW w:w="9504" w:type="dxa"/>
        <w:tblInd w:w="-459" w:type="dxa"/>
        <w:tblLook w:val="04A0" w:firstRow="1" w:lastRow="0" w:firstColumn="1" w:lastColumn="0" w:noHBand="0" w:noVBand="1"/>
      </w:tblPr>
      <w:tblGrid>
        <w:gridCol w:w="1090"/>
        <w:gridCol w:w="681"/>
        <w:gridCol w:w="1291"/>
        <w:gridCol w:w="2649"/>
        <w:gridCol w:w="1164"/>
        <w:gridCol w:w="838"/>
        <w:gridCol w:w="599"/>
        <w:gridCol w:w="1192"/>
      </w:tblGrid>
      <w:tr w:rsidR="004E551F" w:rsidRPr="004E551F" w:rsidTr="004E551F">
        <w:trPr>
          <w:trHeight w:val="4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Top 25 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4E551F" w:rsidRPr="004E551F" w:rsidTr="004E551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%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US"/>
              </w:rPr>
              <w:t>#</w:t>
            </w:r>
            <w:bookmarkStart w:id="0" w:name="_GoBack"/>
            <w:bookmarkEnd w:id="0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Acc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BLAST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LogMaxMean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Class</w:t>
            </w:r>
            <w:r w:rsidRPr="004E551F">
              <w:rPr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LDA*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proofErr w:type="gram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Value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CP007514.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Rubrobacter </w:t>
            </w:r>
            <w:proofErr w:type="gram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radiotolerans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5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8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CP0075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Rubrobacter </w:t>
            </w:r>
            <w:proofErr w:type="gram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radiotolerans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3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CP0024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Nitrososphaera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ar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 DQ8125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Chloroflexi Bacterium Ver9Is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4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N6262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Blastococc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N6262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dermatophil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ulv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AY2347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Blastococc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U290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Nitrosocosmic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franklan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1256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Kallotenue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apyroly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2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19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1174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Rubellimicrobium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T5814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atuli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brass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DQ8125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Chloroflexi #Ver9Is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5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28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1338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olirubr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hytolac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745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Acidotherm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cellul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7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19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U2582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Blastococc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jej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5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AB4610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color w:val="000000"/>
                <w:sz w:val="16"/>
                <w:szCs w:val="16"/>
                <w:lang w:eastAsia="en-US"/>
              </w:rPr>
              <w:t>Nocardioidaceae</w:t>
            </w:r>
            <w:proofErr w:type="spellEnd"/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 #IK2_5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P3263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phingosinicella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427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olirubr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au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X990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color w:val="000000"/>
                <w:sz w:val="16"/>
                <w:szCs w:val="16"/>
                <w:lang w:eastAsia="en-US"/>
              </w:rPr>
              <w:t>Frankiales</w:t>
            </w:r>
            <w:proofErr w:type="spellEnd"/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 (Unclass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6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745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Acidotherm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cellul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431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inococc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navajo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5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4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J5354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color w:val="000000"/>
                <w:sz w:val="16"/>
                <w:szCs w:val="16"/>
                <w:lang w:eastAsia="en-US"/>
              </w:rPr>
              <w:t>Candidatus</w:t>
            </w:r>
            <w:proofErr w:type="spellEnd"/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color w:val="000000"/>
                <w:sz w:val="16"/>
                <w:szCs w:val="16"/>
                <w:lang w:eastAsia="en-US"/>
              </w:rPr>
              <w:t>Hydrogeneden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1176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Rubr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Meteo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7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32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U290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Nitrosocosmicu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franklan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1181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aiellaceae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a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4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8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028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4E551F" w:rsidRPr="004E551F" w:rsidTr="004E551F">
        <w:trPr>
          <w:trHeight w:val="4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Possible Metal/Sulfur Cycling 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4E551F" w:rsidRPr="004E551F" w:rsidTr="004E551F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%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US"/>
              </w:rPr>
              <w:t>#</w:t>
            </w: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Acc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BLAST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LogMaxMean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Class</w:t>
            </w:r>
            <w:r w:rsidRPr="004E551F">
              <w:rPr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LDA*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proofErr w:type="gram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Value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CP0149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anodiredu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3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749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lovle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2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U9212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urican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2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U2019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2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EU1903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intest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2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750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metalliredu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HQ3950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2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287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thioge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CP0022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vulgar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AF4435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microbium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C008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GU1762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C1860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C008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C1860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EU1903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J4598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ur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LC00833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750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Geobacter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metallireducens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KU2019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EF0558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OTU12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NR_0293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Desulfovibrio</w:t>
            </w:r>
            <w:proofErr w:type="spellEnd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E551F">
              <w:rPr>
                <w:i/>
                <w:iCs/>
                <w:color w:val="000000"/>
                <w:sz w:val="16"/>
                <w:szCs w:val="16"/>
                <w:lang w:eastAsia="en-US"/>
              </w:rPr>
              <w:t>longreach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>* LDA = Linear Discriminant Analysis, is the effect siz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§ </w:t>
            </w:r>
            <w:proofErr w:type="spellStart"/>
            <w:r w:rsidRPr="004E551F">
              <w:rPr>
                <w:color w:val="000000"/>
                <w:sz w:val="16"/>
                <w:szCs w:val="16"/>
                <w:lang w:eastAsia="en-US"/>
              </w:rPr>
              <w:t>LogMaxMean</w:t>
            </w:r>
            <w:proofErr w:type="spellEnd"/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4E551F">
              <w:rPr>
                <w:color w:val="000000"/>
                <w:sz w:val="16"/>
                <w:szCs w:val="16"/>
                <w:lang w:eastAsia="en-US"/>
              </w:rPr>
              <w:t>=  Is</w:t>
            </w:r>
            <w:proofErr w:type="gramEnd"/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 the log of the greatest class mea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4E551F" w:rsidRPr="004E551F" w:rsidTr="004E55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  <w:r w:rsidRPr="004E551F">
              <w:rPr>
                <w:color w:val="000000"/>
                <w:sz w:val="16"/>
                <w:szCs w:val="16"/>
                <w:lang w:eastAsia="en-US"/>
              </w:rPr>
              <w:t xml:space="preserve">★ Class = Refers to either the meteorite or soil sample type being examined by </w:t>
            </w:r>
            <w:proofErr w:type="spellStart"/>
            <w:r w:rsidRPr="004E551F">
              <w:rPr>
                <w:color w:val="000000"/>
                <w:sz w:val="16"/>
                <w:szCs w:val="16"/>
                <w:lang w:eastAsia="en-US"/>
              </w:rPr>
              <w:t>Lefse</w:t>
            </w:r>
            <w:proofErr w:type="spellEnd"/>
            <w:r w:rsidRPr="004E551F">
              <w:rPr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51F" w:rsidRPr="004E551F" w:rsidRDefault="004E551F" w:rsidP="004E551F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985C20" w:rsidRDefault="00985C20"/>
    <w:sectPr w:rsidR="00985C20" w:rsidSect="007F65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51F"/>
    <w:rsid w:val="004E551F"/>
    <w:rsid w:val="007F6510"/>
    <w:rsid w:val="00985C20"/>
    <w:rsid w:val="00E6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5098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sz w:val="18"/>
        <w:szCs w:val="18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1F"/>
    <w:rPr>
      <w:rFonts w:ascii="Times New Roman" w:eastAsia="Times New Roman" w:hAnsi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4D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4D7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sz w:val="18"/>
        <w:szCs w:val="18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1F"/>
    <w:rPr>
      <w:rFonts w:ascii="Times New Roman" w:eastAsia="Times New Roman" w:hAnsi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4D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4D7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4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373BD938-5EFA-4A03-9804-B66A75A902C8}"/>
</file>

<file path=customXml/itemProps2.xml><?xml version="1.0" encoding="utf-8"?>
<ds:datastoreItem xmlns:ds="http://schemas.openxmlformats.org/officeDocument/2006/customXml" ds:itemID="{90348B83-4175-4CF4-B1C5-7831E58156A6}"/>
</file>

<file path=customXml/itemProps3.xml><?xml version="1.0" encoding="utf-8"?>
<ds:datastoreItem xmlns:ds="http://schemas.openxmlformats.org/officeDocument/2006/customXml" ds:itemID="{6F257331-BD3E-4B49-83B6-AF02782F3C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1</Words>
  <Characters>2918</Characters>
  <Application>Microsoft Macintosh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Tait</dc:creator>
  <cp:keywords/>
  <dc:description/>
  <cp:lastModifiedBy>Alastair Tait</cp:lastModifiedBy>
  <cp:revision>1</cp:revision>
  <dcterms:created xsi:type="dcterms:W3CDTF">2017-05-22T05:56:00Z</dcterms:created>
  <dcterms:modified xsi:type="dcterms:W3CDTF">2017-05-2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